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F7A" w:rsidRDefault="00D06E3C" w:rsidP="00157D6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D06E3C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C81961"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="00C81961" w:rsidRPr="00D06E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>1.</w:t>
      </w:r>
      <w:proofErr w:type="gramEnd"/>
      <w:r w:rsidRPr="00D06E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C1F7A">
        <w:rPr>
          <w:rFonts w:ascii="Times New Roman" w:hAnsi="Times New Roman" w:cs="Times New Roman"/>
          <w:sz w:val="24"/>
          <w:szCs w:val="24"/>
          <w:lang w:val="en-GB"/>
        </w:rPr>
        <w:t>Summary of</w:t>
      </w:r>
      <w:r w:rsidR="00AC1F7A" w:rsidRPr="00D06E3C">
        <w:rPr>
          <w:rFonts w:ascii="Times New Roman" w:hAnsi="Times New Roman" w:cs="Times New Roman"/>
          <w:sz w:val="24"/>
          <w:szCs w:val="24"/>
          <w:lang w:val="en-GB"/>
        </w:rPr>
        <w:t xml:space="preserve"> the characteristics </w:t>
      </w:r>
      <w:r w:rsidR="00AC1F7A">
        <w:rPr>
          <w:rFonts w:cs="Times New Roman"/>
          <w:szCs w:val="24"/>
          <w:lang w:val="en-GB"/>
        </w:rPr>
        <w:t>of</w:t>
      </w:r>
      <w:r w:rsidR="00AC1F7A" w:rsidRPr="00D06E3C">
        <w:rPr>
          <w:rFonts w:ascii="Times New Roman" w:hAnsi="Times New Roman" w:cs="Times New Roman"/>
          <w:sz w:val="24"/>
          <w:szCs w:val="24"/>
          <w:lang w:val="en-GB"/>
        </w:rPr>
        <w:t xml:space="preserve"> the classifiers trained</w:t>
      </w:r>
      <w:r w:rsidR="00AC1F7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C1F7A">
        <w:rPr>
          <w:rFonts w:cs="Times New Roman"/>
          <w:szCs w:val="24"/>
          <w:lang w:val="en-GB"/>
        </w:rPr>
        <w:t>on data from</w:t>
      </w:r>
      <w:r w:rsidR="00AC1F7A">
        <w:rPr>
          <w:rFonts w:ascii="Times New Roman" w:hAnsi="Times New Roman" w:cs="Times New Roman"/>
          <w:sz w:val="24"/>
          <w:szCs w:val="24"/>
          <w:lang w:val="en-GB"/>
        </w:rPr>
        <w:t xml:space="preserve"> the infiltrated area.</w:t>
      </w:r>
    </w:p>
    <w:p w:rsidR="00AC1F7A" w:rsidRDefault="00AC1F7A" w:rsidP="00157D6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LRA </w:t>
      </w:r>
      <w:r w:rsidR="00C22CE9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>ogistic regression analysis</w:t>
      </w:r>
      <w:r w:rsidR="00C22CE9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 xml:space="preserve">Summary of characteristics of the bes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RA trained with data of I areas from 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>health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D06E3C">
        <w:rPr>
          <w:rFonts w:ascii="Times New Roman" w:hAnsi="Times New Roman" w:cs="Times New Roman"/>
          <w:i/>
          <w:sz w:val="24"/>
          <w:szCs w:val="24"/>
          <w:lang w:val="en-GB"/>
        </w:rPr>
        <w:t>D. dadantii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>-infect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elon leaves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>. n=23</w:t>
      </w:r>
      <w:r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In all cases, d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>egrees of freedom</w:t>
      </w:r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>1. B: intercept (coefficient for the constant in the null model). C.I.: Confidence interval</w:t>
      </w:r>
      <w:r w:rsidR="003C795C">
        <w:rPr>
          <w:rFonts w:ascii="Times New Roman" w:hAnsi="Times New Roman" w:cs="Times New Roman"/>
          <w:sz w:val="24"/>
          <w:szCs w:val="24"/>
          <w:lang w:val="en-GB"/>
        </w:rPr>
        <w:t>: 95%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C795C">
        <w:rPr>
          <w:rFonts w:ascii="Times New Roman" w:hAnsi="Times New Roman" w:cs="Times New Roman"/>
          <w:sz w:val="24"/>
          <w:szCs w:val="24"/>
          <w:lang w:val="en-GB"/>
        </w:rPr>
        <w:t xml:space="preserve">Other features </w:t>
      </w:r>
      <w:bookmarkStart w:id="0" w:name="_GoBack"/>
      <w:r w:rsidR="003C795C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433689">
        <w:rPr>
          <w:rFonts w:ascii="Times New Roman" w:hAnsi="Times New Roman" w:cs="Times New Roman"/>
          <w:sz w:val="24"/>
          <w:szCs w:val="24"/>
          <w:lang w:val="en-GB"/>
        </w:rPr>
        <w:t>LRA</w:t>
      </w:r>
      <w:r w:rsidR="0043368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0"/>
      <w:r w:rsidR="003C795C">
        <w:rPr>
          <w:rFonts w:ascii="Times New Roman" w:hAnsi="Times New Roman" w:cs="Times New Roman"/>
          <w:sz w:val="24"/>
          <w:szCs w:val="24"/>
          <w:lang w:val="en-GB"/>
        </w:rPr>
        <w:t>are: cut: 0.5; maximum iterates: 20.</w:t>
      </w:r>
    </w:p>
    <w:p w:rsidR="00157D6C" w:rsidRPr="00D06E3C" w:rsidRDefault="00157D6C" w:rsidP="00157D6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VM</w:t>
      </w:r>
      <w:r w:rsidR="00AC1F7A" w:rsidRPr="00AC1F7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C1F7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AC1F7A" w:rsidRPr="00D06E3C">
        <w:rPr>
          <w:rFonts w:ascii="Times New Roman" w:hAnsi="Times New Roman" w:cs="Times New Roman"/>
          <w:sz w:val="24"/>
          <w:szCs w:val="24"/>
          <w:lang w:val="en-GB"/>
        </w:rPr>
        <w:t>support vector machine</w:t>
      </w:r>
      <w:r w:rsidR="00AC1F7A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 xml:space="preserve">Summary of characteristics of the best SVM model train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 data of I areas from 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 xml:space="preserve">healthy and </w:t>
      </w:r>
      <w:r w:rsidRPr="00D06E3C">
        <w:rPr>
          <w:rFonts w:ascii="Times New Roman" w:hAnsi="Times New Roman" w:cs="Times New Roman"/>
          <w:i/>
          <w:sz w:val="24"/>
          <w:szCs w:val="24"/>
          <w:lang w:val="en-GB"/>
        </w:rPr>
        <w:t>D. dadantii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 xml:space="preserve">-infected </w:t>
      </w:r>
      <w:r>
        <w:rPr>
          <w:rFonts w:ascii="Times New Roman" w:hAnsi="Times New Roman" w:cs="Times New Roman"/>
          <w:sz w:val="24"/>
          <w:szCs w:val="24"/>
          <w:lang w:val="en-GB"/>
        </w:rPr>
        <w:t>melon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eaves. n=238.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Number of support vectors: 72.</w:t>
      </w:r>
      <w:r w:rsidR="00E50B3E">
        <w:rPr>
          <w:rFonts w:ascii="Times New Roman" w:hAnsi="Times New Roman" w:cs="Times New Roman"/>
          <w:sz w:val="24"/>
          <w:szCs w:val="24"/>
          <w:lang w:val="en-GB"/>
        </w:rPr>
        <w:t xml:space="preserve"> Other features of the SVM are: type: c classification; radial Kernel; Kernel degree and coef0: ND</w:t>
      </w:r>
      <w:proofErr w:type="gramStart"/>
      <w:r w:rsidR="00E50B3E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gramEnd"/>
      <w:r w:rsidR="00772BE7">
        <w:rPr>
          <w:rFonts w:ascii="Symbol" w:hAnsi="Symbol" w:cs="Times New Roman"/>
          <w:sz w:val="24"/>
          <w:szCs w:val="24"/>
          <w:lang w:val="en-GB"/>
        </w:rPr>
        <w:sym w:font="Symbol" w:char="F067"/>
      </w:r>
      <w:r w:rsidR="00E50B3E">
        <w:rPr>
          <w:rFonts w:ascii="Times New Roman" w:hAnsi="Times New Roman" w:cs="Times New Roman"/>
          <w:sz w:val="24"/>
          <w:szCs w:val="24"/>
          <w:lang w:val="en-GB"/>
        </w:rPr>
        <w:t>: 0.0625; degree: 3; coef</w:t>
      </w:r>
      <w:r w:rsidR="000F66E5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E50B3E">
        <w:rPr>
          <w:rFonts w:ascii="Times New Roman" w:hAnsi="Times New Roman" w:cs="Times New Roman"/>
          <w:sz w:val="24"/>
          <w:szCs w:val="24"/>
          <w:lang w:val="en-GB"/>
        </w:rPr>
        <w:t xml:space="preserve">: 0; cost of the wrong classification: 1; </w:t>
      </w:r>
      <w:r w:rsidR="00772BE7">
        <w:rPr>
          <w:rFonts w:ascii="Symbol" w:hAnsi="Symbol" w:cs="Times New Roman"/>
          <w:sz w:val="24"/>
          <w:szCs w:val="24"/>
          <w:lang w:val="en-GB"/>
        </w:rPr>
        <w:t></w:t>
      </w:r>
      <w:r w:rsidR="00E50B3E">
        <w:rPr>
          <w:rFonts w:ascii="Times New Roman" w:hAnsi="Times New Roman" w:cs="Times New Roman"/>
          <w:sz w:val="24"/>
          <w:szCs w:val="24"/>
          <w:lang w:val="en-GB"/>
        </w:rPr>
        <w:t xml:space="preserve">: 0.1; </w:t>
      </w:r>
      <w:r w:rsidR="00772BE7">
        <w:rPr>
          <w:rFonts w:ascii="Symbol" w:hAnsi="Symbol" w:cs="Times New Roman"/>
          <w:sz w:val="24"/>
          <w:szCs w:val="24"/>
          <w:lang w:val="en-GB"/>
        </w:rPr>
        <w:sym w:font="Symbol" w:char="F06E"/>
      </w:r>
      <w:r w:rsidR="00E50B3E">
        <w:rPr>
          <w:rFonts w:ascii="Times New Roman" w:hAnsi="Times New Roman" w:cs="Times New Roman"/>
          <w:sz w:val="24"/>
          <w:szCs w:val="24"/>
          <w:lang w:val="en-GB"/>
        </w:rPr>
        <w:t>: 0.5.</w:t>
      </w:r>
    </w:p>
    <w:p w:rsidR="00157D6C" w:rsidRPr="00D06E3C" w:rsidRDefault="00157D6C" w:rsidP="00157D6C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NN</w:t>
      </w:r>
      <w:r w:rsidR="00AC1F7A" w:rsidRPr="00AC1F7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C1F7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AC1F7A" w:rsidRPr="00D06E3C">
        <w:rPr>
          <w:rFonts w:ascii="Times New Roman" w:hAnsi="Times New Roman" w:cs="Times New Roman"/>
          <w:sz w:val="24"/>
          <w:szCs w:val="24"/>
          <w:lang w:val="en-GB"/>
        </w:rPr>
        <w:t>artificial neural network</w:t>
      </w:r>
      <w:r w:rsidR="00AC1F7A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>Summary of characteristics of the best multilay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erceptron 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 xml:space="preserve">ANN model train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 data of I areas from 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 xml:space="preserve">healthy and </w:t>
      </w:r>
      <w:r w:rsidRPr="00D06E3C">
        <w:rPr>
          <w:rFonts w:ascii="Times New Roman" w:hAnsi="Times New Roman" w:cs="Times New Roman"/>
          <w:i/>
          <w:sz w:val="24"/>
          <w:szCs w:val="24"/>
          <w:lang w:val="en-GB"/>
        </w:rPr>
        <w:t>D. dadantii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 xml:space="preserve">-infected </w:t>
      </w:r>
      <w:r>
        <w:rPr>
          <w:rFonts w:ascii="Times New Roman" w:hAnsi="Times New Roman" w:cs="Times New Roman"/>
          <w:sz w:val="24"/>
          <w:szCs w:val="24"/>
          <w:lang w:val="en-GB"/>
        </w:rPr>
        <w:t>melon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eaves. </w:t>
      </w:r>
      <w:r w:rsidRPr="00D06E3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s-ES"/>
        </w:rPr>
        <w:t>T</w:t>
      </w:r>
      <w:r w:rsidRPr="00D06E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he learning heuristic applied was resilient backpropagation. </w:t>
      </w:r>
      <w:r>
        <w:rPr>
          <w:rFonts w:ascii="Times New Roman" w:hAnsi="Times New Roman" w:cs="Times New Roman"/>
          <w:sz w:val="24"/>
          <w:szCs w:val="24"/>
          <w:lang w:val="en-GB"/>
        </w:rPr>
        <w:t>n=241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>. This ANN had one hidd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ayer with six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 xml:space="preserve"> neurons and </w:t>
      </w:r>
      <w:r w:rsidRPr="00D06E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two classes (“control” vs. “infected”)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Cross-entropy error</w:t>
      </w:r>
      <w:r w:rsidR="001372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of training and testing batche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: 12.25</w:t>
      </w:r>
      <w:r w:rsidR="001372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and 3.362, respectively</w:t>
      </w:r>
      <w:r w:rsidRPr="00D06E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  <w:r w:rsidR="00E65C6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Other </w:t>
      </w:r>
      <w:r w:rsidR="00E50B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features</w:t>
      </w:r>
      <w:r w:rsidR="00E65C6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of the ANN are:</w:t>
      </w:r>
      <w:r w:rsidR="001372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Initial </w:t>
      </w:r>
      <w:r w:rsidR="000F66E5" w:rsidRPr="000F66E5">
        <w:rPr>
          <w:rFonts w:ascii="Symbol" w:hAnsi="Symbol" w:cs="Times New Roman"/>
          <w:color w:val="000000"/>
          <w:sz w:val="24"/>
          <w:szCs w:val="24"/>
          <w:shd w:val="clear" w:color="auto" w:fill="FFFFFF"/>
          <w:lang w:val="en-GB"/>
        </w:rPr>
        <w:t></w:t>
      </w:r>
      <w:r w:rsidR="001372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: 5·10</w:t>
      </w:r>
      <w:r w:rsidR="00137234" w:rsidRPr="001372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GB"/>
        </w:rPr>
        <w:t>-7</w:t>
      </w:r>
      <w:r w:rsidR="00E65C6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; i</w:t>
      </w:r>
      <w:r w:rsidR="001372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nitial </w:t>
      </w:r>
      <w:r w:rsidR="000F66E5">
        <w:rPr>
          <w:rFonts w:ascii="Symbol" w:hAnsi="Symbol" w:cs="Times New Roman"/>
          <w:color w:val="000000"/>
          <w:sz w:val="24"/>
          <w:szCs w:val="24"/>
          <w:shd w:val="clear" w:color="auto" w:fill="FFFFFF"/>
          <w:lang w:val="en-GB"/>
        </w:rPr>
        <w:t></w:t>
      </w:r>
      <w:r w:rsidR="001372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: 5·10</w:t>
      </w:r>
      <w:r w:rsidR="00137234" w:rsidRPr="001372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GB"/>
        </w:rPr>
        <w:t>-5</w:t>
      </w:r>
      <w:r w:rsidR="00E65C6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;</w:t>
      </w:r>
      <w:r w:rsidR="001372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E65C6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i</w:t>
      </w:r>
      <w:r w:rsidR="001372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nterval </w:t>
      </w:r>
      <w:proofErr w:type="spellStart"/>
      <w:r w:rsidR="001372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enter</w:t>
      </w:r>
      <w:proofErr w:type="spellEnd"/>
      <w:r w:rsidR="001372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: 0</w:t>
      </w:r>
      <w:r w:rsidR="00E65C6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;</w:t>
      </w:r>
      <w:r w:rsidR="001372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E65C6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i</w:t>
      </w:r>
      <w:r w:rsidR="001372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nterval offset: ±</w:t>
      </w:r>
      <w:r w:rsidR="00E65C6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0.5; a</w:t>
      </w:r>
      <w:r w:rsidR="001372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tivation function</w:t>
      </w:r>
      <w:r w:rsidR="00405B5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</w:t>
      </w:r>
      <w:r w:rsidR="001372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in input</w:t>
      </w:r>
      <w:r w:rsidR="00E65C6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and output</w:t>
      </w:r>
      <w:r w:rsidR="001372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layers: hyperbolic tangent</w:t>
      </w:r>
      <w:r w:rsidR="00E65C6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and </w:t>
      </w:r>
      <w:proofErr w:type="spellStart"/>
      <w:r w:rsidR="00E65C6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oft</w:t>
      </w:r>
      <w:r w:rsidR="001372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ax</w:t>
      </w:r>
      <w:proofErr w:type="spellEnd"/>
      <w:r w:rsidR="00E65C6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, respectively;</w:t>
      </w:r>
      <w:r w:rsidR="001372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E65C6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a</w:t>
      </w:r>
      <w:r w:rsidR="009056C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utomatic selection of maximum epochs</w:t>
      </w:r>
      <w:r w:rsidR="001F25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; training criteria: batch</w:t>
      </w:r>
      <w:r w:rsidR="009056C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p w:rsidR="00157D6C" w:rsidRPr="00D06E3C" w:rsidRDefault="00157D6C" w:rsidP="00157D6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440: blue fluorescence. F520: green fluorescence. F680: red fluorescence. F740: far red fluorescence. </w:t>
      </w:r>
      <w:r w:rsidRPr="00D06E3C">
        <w:rPr>
          <w:rFonts w:ascii="Times New Roman" w:hAnsi="Times New Roman" w:cs="Times New Roman"/>
          <w:color w:val="000000"/>
          <w:sz w:val="24"/>
          <w:szCs w:val="24"/>
          <w:lang w:val="en-GB"/>
        </w:rPr>
        <w:t>F</w:t>
      </w:r>
      <w:r w:rsidRPr="00D06E3C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V</w:t>
      </w:r>
      <w:r w:rsidRPr="00D06E3C">
        <w:rPr>
          <w:rFonts w:ascii="Times New Roman" w:hAnsi="Times New Roman" w:cs="Times New Roman"/>
          <w:color w:val="000000"/>
          <w:sz w:val="24"/>
          <w:szCs w:val="24"/>
          <w:lang w:val="en-GB"/>
        </w:rPr>
        <w:t>/F</w:t>
      </w:r>
      <w:r w:rsidRPr="00D06E3C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M</w:t>
      </w:r>
      <w:r w:rsidRPr="00D06E3C">
        <w:rPr>
          <w:rFonts w:ascii="Times New Roman" w:hAnsi="Times New Roman" w:cs="Times New Roman"/>
          <w:color w:val="000000"/>
          <w:sz w:val="24"/>
          <w:szCs w:val="24"/>
          <w:lang w:val="en-GB"/>
        </w:rPr>
        <w:t>: maximum quantum yield of photosystem II.</w:t>
      </w:r>
      <w:r w:rsidRPr="00D06E3C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 xml:space="preserve"> 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>Φ</w:t>
      </w:r>
      <w:r w:rsidRPr="00D06E3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SII</w:t>
      </w:r>
      <w:r w:rsidRPr="00D06E3C">
        <w:rPr>
          <w:rFonts w:ascii="Times New Roman" w:hAnsi="Times New Roman" w:cs="Times New Roman"/>
          <w:sz w:val="24"/>
          <w:szCs w:val="24"/>
          <w:lang w:val="en-GB"/>
        </w:rPr>
        <w:t xml:space="preserve">: quantum yield of photosystem II. </w:t>
      </w:r>
      <w:proofErr w:type="gramStart"/>
      <w:r w:rsidRPr="00D06E3C">
        <w:rPr>
          <w:rFonts w:ascii="Times New Roman" w:hAnsi="Times New Roman" w:cs="Times New Roman"/>
          <w:sz w:val="24"/>
          <w:szCs w:val="24"/>
          <w:lang w:val="en-GB"/>
        </w:rPr>
        <w:t>qP</w:t>
      </w:r>
      <w:proofErr w:type="gramEnd"/>
      <w:r w:rsidRPr="00D06E3C">
        <w:rPr>
          <w:rFonts w:ascii="Times New Roman" w:hAnsi="Times New Roman" w:cs="Times New Roman"/>
          <w:sz w:val="24"/>
          <w:szCs w:val="24"/>
          <w:lang w:val="en-GB"/>
        </w:rPr>
        <w:t>: photochemical quenching. NPQ and qN: non-photochemical quenching.</w:t>
      </w:r>
    </w:p>
    <w:p w:rsidR="00157D6C" w:rsidRDefault="00157D6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D06E3C" w:rsidRPr="00D06E3C" w:rsidRDefault="00D06E3C" w:rsidP="00D06E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06E3C" w:rsidRPr="00D06E3C" w:rsidRDefault="00D06E3C" w:rsidP="00DC22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aconcuadrcula"/>
        <w:tblW w:w="12247" w:type="dxa"/>
        <w:tblLook w:val="04A0" w:firstRow="1" w:lastRow="0" w:firstColumn="1" w:lastColumn="0" w:noHBand="0" w:noVBand="1"/>
      </w:tblPr>
      <w:tblGrid>
        <w:gridCol w:w="1632"/>
        <w:gridCol w:w="1199"/>
        <w:gridCol w:w="1877"/>
        <w:gridCol w:w="1347"/>
        <w:gridCol w:w="1622"/>
        <w:gridCol w:w="10"/>
        <w:gridCol w:w="1612"/>
        <w:gridCol w:w="1461"/>
        <w:gridCol w:w="1487"/>
      </w:tblGrid>
      <w:tr w:rsidR="00C22CE9" w:rsidRPr="00D06E3C" w:rsidTr="00195E26">
        <w:tc>
          <w:tcPr>
            <w:tcW w:w="0" w:type="auto"/>
            <w:gridSpan w:val="9"/>
            <w:shd w:val="clear" w:color="auto" w:fill="000000" w:themeFill="text1"/>
            <w:vAlign w:val="center"/>
          </w:tcPr>
          <w:p w:rsidR="00C22CE9" w:rsidRPr="00B53543" w:rsidRDefault="00C22CE9" w:rsidP="007F0E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B53543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GB"/>
              </w:rPr>
              <w:t>LRA</w:t>
            </w:r>
          </w:p>
        </w:tc>
      </w:tr>
      <w:tr w:rsidR="0010549E" w:rsidRPr="00D06E3C" w:rsidTr="00195E26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10549E" w:rsidRPr="00F11A33" w:rsidRDefault="00B619C8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</w:t>
            </w:r>
            <w:r w:rsidR="0010549E" w:rsidRPr="00F11A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andar</w:t>
            </w:r>
            <w:r w:rsidR="002913C8" w:rsidRPr="00F11A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</w:t>
            </w:r>
            <w:r w:rsidR="0010549E" w:rsidRPr="00F11A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error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Wald chi</w:t>
            </w:r>
            <w:r w:rsidRPr="00F11A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2"/>
            <w:vMerge w:val="restart"/>
            <w:shd w:val="clear" w:color="auto" w:fill="D9D9D9" w:themeFill="background1" w:themeFillShade="D9"/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57D6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p</w:t>
            </w:r>
            <w:r w:rsidRPr="00F11A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F11A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  <w:r w:rsidRPr="00F11A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B)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:rsidR="0010549E" w:rsidRPr="00F11A33" w:rsidRDefault="0010549E" w:rsidP="00F11A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95% C.I. for</w:t>
            </w:r>
            <w:r w:rsidR="00D70FCE" w:rsidRPr="00F11A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D70FCE" w:rsidRPr="00F11A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  <w:r w:rsidRPr="00F11A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B)</w:t>
            </w:r>
          </w:p>
        </w:tc>
      </w:tr>
      <w:tr w:rsidR="0010549E" w:rsidRPr="00D06E3C" w:rsidTr="00195E26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center"/>
          </w:tcPr>
          <w:p w:rsidR="0010549E" w:rsidRPr="00F11A33" w:rsidRDefault="0010549E" w:rsidP="00F11A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10549E" w:rsidRPr="00F11A33" w:rsidRDefault="0010549E" w:rsidP="00F11A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0549E" w:rsidRPr="00F11A33" w:rsidRDefault="0010549E" w:rsidP="00F11A3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wer limi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0549E" w:rsidRPr="00F11A33" w:rsidRDefault="0010549E" w:rsidP="00F11A3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pper limit</w:t>
            </w:r>
          </w:p>
        </w:tc>
      </w:tr>
      <w:tr w:rsidR="0010549E" w:rsidRPr="00D06E3C" w:rsidTr="00F11A33">
        <w:trPr>
          <w:trHeight w:val="227"/>
        </w:trPr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.81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7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315</w:t>
            </w:r>
          </w:p>
        </w:tc>
        <w:tc>
          <w:tcPr>
            <w:tcW w:w="0" w:type="auto"/>
            <w:gridSpan w:val="2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03</w:t>
            </w:r>
          </w:p>
        </w:tc>
      </w:tr>
      <w:tr w:rsidR="0010549E" w:rsidRPr="00D06E3C" w:rsidTr="00F11A33">
        <w:trPr>
          <w:trHeight w:val="227"/>
        </w:trPr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44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7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3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58</w:t>
            </w:r>
          </w:p>
        </w:tc>
        <w:tc>
          <w:tcPr>
            <w:tcW w:w="0" w:type="auto"/>
            <w:gridSpan w:val="2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8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8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332</w:t>
            </w:r>
          </w:p>
        </w:tc>
      </w:tr>
      <w:tr w:rsidR="0010549E" w:rsidRPr="00D06E3C" w:rsidTr="00F11A33">
        <w:trPr>
          <w:trHeight w:val="227"/>
        </w:trPr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52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="00644697"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27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2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0" w:type="auto"/>
            <w:gridSpan w:val="2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6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42</w:t>
            </w:r>
          </w:p>
        </w:tc>
      </w:tr>
      <w:tr w:rsidR="0010549E" w:rsidRPr="00D06E3C" w:rsidTr="00F11A33">
        <w:trPr>
          <w:trHeight w:val="227"/>
        </w:trPr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68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="00644697"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18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2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0" w:type="auto"/>
            <w:gridSpan w:val="2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3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3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84</w:t>
            </w:r>
          </w:p>
        </w:tc>
      </w:tr>
      <w:tr w:rsidR="0010549E" w:rsidRPr="00D06E3C" w:rsidTr="00F11A33">
        <w:trPr>
          <w:trHeight w:val="227"/>
        </w:trPr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74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83</w:t>
            </w:r>
          </w:p>
        </w:tc>
        <w:tc>
          <w:tcPr>
            <w:tcW w:w="0" w:type="auto"/>
            <w:gridSpan w:val="2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6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3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7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38</w:t>
            </w:r>
          </w:p>
        </w:tc>
      </w:tr>
      <w:tr w:rsidR="0010549E" w:rsidRPr="00D06E3C" w:rsidTr="00F11A33">
        <w:trPr>
          <w:trHeight w:val="227"/>
        </w:trPr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440/F52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21.65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.59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77</w:t>
            </w:r>
          </w:p>
        </w:tc>
        <w:tc>
          <w:tcPr>
            <w:tcW w:w="0" w:type="auto"/>
            <w:gridSpan w:val="2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811</w:t>
            </w:r>
          </w:p>
        </w:tc>
      </w:tr>
      <w:tr w:rsidR="0010549E" w:rsidRPr="00D06E3C" w:rsidTr="00F11A33">
        <w:trPr>
          <w:trHeight w:val="227"/>
        </w:trPr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440/F68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92.48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8.54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7</w:t>
            </w:r>
          </w:p>
        </w:tc>
        <w:tc>
          <w:tcPr>
            <w:tcW w:w="0" w:type="auto"/>
            <w:gridSpan w:val="2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5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223·10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37</w:t>
            </w:r>
          </w:p>
        </w:tc>
      </w:tr>
      <w:tr w:rsidR="0010549E" w:rsidRPr="00D06E3C" w:rsidTr="00F11A33">
        <w:trPr>
          <w:trHeight w:val="227"/>
        </w:trPr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440/F74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20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5.55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gridSpan w:val="2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4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76231.04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70·10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81</w:t>
            </w:r>
          </w:p>
        </w:tc>
      </w:tr>
      <w:tr w:rsidR="0010549E" w:rsidRPr="00D06E3C" w:rsidTr="00F11A33">
        <w:trPr>
          <w:trHeight w:val="227"/>
        </w:trPr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520/F68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29.67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1.14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46</w:t>
            </w:r>
          </w:p>
        </w:tc>
        <w:tc>
          <w:tcPr>
            <w:tcW w:w="0" w:type="auto"/>
            <w:gridSpan w:val="2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382·10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46</w:t>
            </w:r>
          </w:p>
        </w:tc>
      </w:tr>
      <w:tr w:rsidR="0010549E" w:rsidRPr="00D06E3C" w:rsidTr="00F11A33">
        <w:trPr>
          <w:trHeight w:val="227"/>
        </w:trPr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520/F74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0.04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1.52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84</w:t>
            </w:r>
          </w:p>
        </w:tc>
        <w:tc>
          <w:tcPr>
            <w:tcW w:w="0" w:type="auto"/>
            <w:gridSpan w:val="2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2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55·10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7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062·10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32</w:t>
            </w:r>
          </w:p>
        </w:tc>
      </w:tr>
      <w:tr w:rsidR="0010549E" w:rsidRPr="00D06E3C" w:rsidTr="00F11A33">
        <w:trPr>
          <w:trHeight w:val="227"/>
        </w:trPr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V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/F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33.29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8.81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54</w:t>
            </w:r>
          </w:p>
        </w:tc>
        <w:tc>
          <w:tcPr>
            <w:tcW w:w="0" w:type="auto"/>
            <w:gridSpan w:val="2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2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161·10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01</w:t>
            </w:r>
          </w:p>
        </w:tc>
      </w:tr>
      <w:tr w:rsidR="0010549E" w:rsidRPr="00D06E3C" w:rsidTr="00F11A33">
        <w:trPr>
          <w:trHeight w:val="227"/>
        </w:trPr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/F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30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.43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27</w:t>
            </w:r>
          </w:p>
        </w:tc>
        <w:tc>
          <w:tcPr>
            <w:tcW w:w="0" w:type="auto"/>
            <w:gridSpan w:val="2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6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1468.67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42·10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 w:rsidR="0010549E" w:rsidRPr="00D06E3C" w:rsidTr="00F11A33">
        <w:trPr>
          <w:trHeight w:val="227"/>
        </w:trPr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Φ</w:t>
            </w:r>
            <w:r w:rsidR="00330FC4"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PSII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78.08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67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480</w:t>
            </w:r>
          </w:p>
        </w:tc>
        <w:tc>
          <w:tcPr>
            <w:tcW w:w="0" w:type="auto"/>
            <w:gridSpan w:val="2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0549E" w:rsidRPr="00F11A33" w:rsidRDefault="0010549E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</w:tr>
      <w:tr w:rsidR="00F03254" w:rsidRPr="00D06E3C" w:rsidTr="00F11A33">
        <w:trPr>
          <w:trHeight w:val="227"/>
        </w:trPr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qP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41.02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18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53</w:t>
            </w:r>
          </w:p>
        </w:tc>
        <w:tc>
          <w:tcPr>
            <w:tcW w:w="0" w:type="auto"/>
            <w:gridSpan w:val="2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75.936</w:t>
            </w:r>
          </w:p>
        </w:tc>
      </w:tr>
      <w:tr w:rsidR="00F03254" w:rsidRPr="00D06E3C" w:rsidTr="00F11A33">
        <w:trPr>
          <w:trHeight w:val="227"/>
        </w:trPr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PQ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4.75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.97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3</w:t>
            </w:r>
          </w:p>
        </w:tc>
        <w:tc>
          <w:tcPr>
            <w:tcW w:w="0" w:type="auto"/>
            <w:gridSpan w:val="2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2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8·10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2</w:t>
            </w:r>
          </w:p>
        </w:tc>
      </w:tr>
      <w:tr w:rsidR="00F03254" w:rsidRPr="00D06E3C" w:rsidTr="00F11A33">
        <w:trPr>
          <w:trHeight w:val="227"/>
        </w:trPr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qN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7.80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7.35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0" w:type="auto"/>
            <w:gridSpan w:val="2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5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55·10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75</w:t>
            </w:r>
          </w:p>
        </w:tc>
      </w:tr>
      <w:tr w:rsidR="00F03254" w:rsidRPr="00D06E3C" w:rsidTr="00F11A33">
        <w:trPr>
          <w:trHeight w:val="227"/>
        </w:trPr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1.17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5.88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31</w:t>
            </w:r>
          </w:p>
        </w:tc>
        <w:tc>
          <w:tcPr>
            <w:tcW w:w="0" w:type="auto"/>
            <w:gridSpan w:val="2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F03254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700·10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6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644697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F03254" w:rsidRPr="00F11A33" w:rsidRDefault="00644697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DA5252" w:rsidRPr="00D06E3C" w:rsidTr="00195E26">
        <w:tc>
          <w:tcPr>
            <w:tcW w:w="12232" w:type="dxa"/>
            <w:gridSpan w:val="9"/>
            <w:tcBorders>
              <w:right w:val="nil"/>
            </w:tcBorders>
            <w:shd w:val="clear" w:color="auto" w:fill="000000" w:themeFill="text1"/>
            <w:vAlign w:val="center"/>
          </w:tcPr>
          <w:p w:rsidR="00DA5252" w:rsidRPr="00B53543" w:rsidRDefault="00DA5252" w:rsidP="00FF1F8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3543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GB"/>
              </w:rPr>
              <w:t>SVM</w:t>
            </w:r>
          </w:p>
        </w:tc>
      </w:tr>
      <w:tr w:rsidR="00DA5252" w:rsidRPr="00D06E3C" w:rsidTr="00195E26">
        <w:tc>
          <w:tcPr>
            <w:tcW w:w="1630" w:type="dxa"/>
            <w:vMerge w:val="restart"/>
            <w:shd w:val="clear" w:color="auto" w:fill="D9D9D9" w:themeFill="background1" w:themeFillShade="D9"/>
            <w:vAlign w:val="center"/>
          </w:tcPr>
          <w:p w:rsidR="00DA5252" w:rsidRPr="00F11A33" w:rsidRDefault="00DA5252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dependent Variables</w:t>
            </w:r>
          </w:p>
        </w:tc>
        <w:tc>
          <w:tcPr>
            <w:tcW w:w="3073" w:type="dxa"/>
            <w:gridSpan w:val="2"/>
            <w:shd w:val="clear" w:color="auto" w:fill="D9D9D9" w:themeFill="background1" w:themeFillShade="D9"/>
            <w:vAlign w:val="center"/>
          </w:tcPr>
          <w:p w:rsidR="00DA5252" w:rsidRPr="00F11A33" w:rsidRDefault="00DA5252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riable scaling</w:t>
            </w:r>
          </w:p>
        </w:tc>
        <w:tc>
          <w:tcPr>
            <w:tcW w:w="1345" w:type="dxa"/>
            <w:vMerge w:val="restart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DA5252" w:rsidRPr="00F11A33" w:rsidRDefault="00DA5252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ature weights</w:t>
            </w:r>
          </w:p>
        </w:tc>
        <w:tc>
          <w:tcPr>
            <w:tcW w:w="1630" w:type="dxa"/>
            <w:gridSpan w:val="2"/>
            <w:vMerge w:val="restart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DA5252" w:rsidRPr="00F11A33" w:rsidRDefault="00DA5252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dependent Variables</w:t>
            </w:r>
          </w:p>
        </w:tc>
        <w:tc>
          <w:tcPr>
            <w:tcW w:w="3069" w:type="dxa"/>
            <w:gridSpan w:val="2"/>
            <w:shd w:val="clear" w:color="auto" w:fill="D9D9D9" w:themeFill="background1" w:themeFillShade="D9"/>
            <w:vAlign w:val="center"/>
          </w:tcPr>
          <w:p w:rsidR="00DA5252" w:rsidRPr="00F11A33" w:rsidRDefault="00DA5252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riable scaling</w:t>
            </w:r>
          </w:p>
        </w:tc>
        <w:tc>
          <w:tcPr>
            <w:tcW w:w="1485" w:type="dxa"/>
            <w:vMerge w:val="restart"/>
            <w:shd w:val="clear" w:color="auto" w:fill="D9D9D9" w:themeFill="background1" w:themeFillShade="D9"/>
            <w:vAlign w:val="center"/>
          </w:tcPr>
          <w:p w:rsidR="00DA5252" w:rsidRPr="00F11A33" w:rsidRDefault="00DA5252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ature weights</w:t>
            </w:r>
          </w:p>
        </w:tc>
      </w:tr>
      <w:tr w:rsidR="00DA5252" w:rsidRPr="00D06E3C" w:rsidTr="00195E26">
        <w:tc>
          <w:tcPr>
            <w:tcW w:w="1630" w:type="dxa"/>
            <w:vMerge/>
            <w:shd w:val="clear" w:color="auto" w:fill="auto"/>
            <w:vAlign w:val="center"/>
          </w:tcPr>
          <w:p w:rsidR="00DA5252" w:rsidRPr="00F11A33" w:rsidRDefault="00DA5252" w:rsidP="003834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:rsidR="00DA5252" w:rsidRPr="00F11A33" w:rsidRDefault="00644697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tre</w:t>
            </w:r>
          </w:p>
        </w:tc>
        <w:tc>
          <w:tcPr>
            <w:tcW w:w="1875" w:type="dxa"/>
            <w:shd w:val="clear" w:color="auto" w:fill="D9D9D9" w:themeFill="background1" w:themeFillShade="D9"/>
            <w:vAlign w:val="center"/>
          </w:tcPr>
          <w:p w:rsidR="00DA5252" w:rsidRPr="00F11A33" w:rsidRDefault="00DA5252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cale</w:t>
            </w:r>
          </w:p>
        </w:tc>
        <w:tc>
          <w:tcPr>
            <w:tcW w:w="1345" w:type="dxa"/>
            <w:vMerge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A5252" w:rsidRPr="00F11A33" w:rsidRDefault="00DA5252" w:rsidP="003834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  <w:gridSpan w:val="2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DA5252" w:rsidRPr="00F11A33" w:rsidRDefault="00DA5252" w:rsidP="003834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0" w:type="dxa"/>
            <w:shd w:val="clear" w:color="auto" w:fill="D9D9D9" w:themeFill="background1" w:themeFillShade="D9"/>
            <w:vAlign w:val="center"/>
          </w:tcPr>
          <w:p w:rsidR="00DA5252" w:rsidRPr="00F11A33" w:rsidRDefault="00644697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tre</w:t>
            </w:r>
          </w:p>
        </w:tc>
        <w:tc>
          <w:tcPr>
            <w:tcW w:w="1459" w:type="dxa"/>
            <w:shd w:val="clear" w:color="auto" w:fill="D9D9D9" w:themeFill="background1" w:themeFillShade="D9"/>
            <w:vAlign w:val="center"/>
          </w:tcPr>
          <w:p w:rsidR="00DA5252" w:rsidRPr="00F11A33" w:rsidRDefault="00DA5252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cale</w:t>
            </w:r>
          </w:p>
        </w:tc>
        <w:tc>
          <w:tcPr>
            <w:tcW w:w="1485" w:type="dxa"/>
            <w:vMerge/>
            <w:shd w:val="clear" w:color="auto" w:fill="auto"/>
            <w:vAlign w:val="center"/>
          </w:tcPr>
          <w:p w:rsidR="00DA5252" w:rsidRPr="00F11A33" w:rsidRDefault="00DA5252" w:rsidP="003834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95E26" w:rsidRPr="00D06E3C" w:rsidTr="00F11A33">
        <w:trPr>
          <w:trHeight w:val="227"/>
        </w:trPr>
        <w:tc>
          <w:tcPr>
            <w:tcW w:w="1630" w:type="dxa"/>
            <w:shd w:val="clear" w:color="auto" w:fill="auto"/>
            <w:vAlign w:val="center"/>
          </w:tcPr>
          <w:p w:rsidR="00195E26" w:rsidRPr="00F11A33" w:rsidRDefault="00195E26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198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99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0</w:t>
            </w:r>
          </w:p>
        </w:tc>
        <w:tc>
          <w:tcPr>
            <w:tcW w:w="1345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3</w:t>
            </w:r>
          </w:p>
        </w:tc>
        <w:tc>
          <w:tcPr>
            <w:tcW w:w="1630" w:type="dxa"/>
            <w:gridSpan w:val="2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520/F680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47</w:t>
            </w:r>
          </w:p>
        </w:tc>
      </w:tr>
      <w:tr w:rsidR="00195E26" w:rsidRPr="00D06E3C" w:rsidTr="00F11A33">
        <w:trPr>
          <w:trHeight w:val="227"/>
        </w:trPr>
        <w:tc>
          <w:tcPr>
            <w:tcW w:w="1630" w:type="dxa"/>
            <w:shd w:val="clear" w:color="auto" w:fill="auto"/>
            <w:vAlign w:val="center"/>
          </w:tcPr>
          <w:p w:rsidR="00195E26" w:rsidRPr="00F11A33" w:rsidRDefault="00195E26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440</w:t>
            </w:r>
          </w:p>
        </w:tc>
        <w:tc>
          <w:tcPr>
            <w:tcW w:w="1198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137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43</w:t>
            </w:r>
          </w:p>
        </w:tc>
        <w:tc>
          <w:tcPr>
            <w:tcW w:w="1345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32</w:t>
            </w:r>
          </w:p>
        </w:tc>
        <w:tc>
          <w:tcPr>
            <w:tcW w:w="1630" w:type="dxa"/>
            <w:gridSpan w:val="2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520/F740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29</w:t>
            </w:r>
          </w:p>
        </w:tc>
      </w:tr>
      <w:tr w:rsidR="00195E26" w:rsidRPr="00D06E3C" w:rsidTr="00F11A33">
        <w:trPr>
          <w:trHeight w:val="227"/>
        </w:trPr>
        <w:tc>
          <w:tcPr>
            <w:tcW w:w="1630" w:type="dxa"/>
            <w:shd w:val="clear" w:color="auto" w:fill="auto"/>
            <w:vAlign w:val="center"/>
          </w:tcPr>
          <w:p w:rsidR="00195E26" w:rsidRPr="00F11A33" w:rsidRDefault="00195E26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520</w:t>
            </w:r>
          </w:p>
        </w:tc>
        <w:tc>
          <w:tcPr>
            <w:tcW w:w="1198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.467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129</w:t>
            </w:r>
          </w:p>
        </w:tc>
        <w:tc>
          <w:tcPr>
            <w:tcW w:w="1345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86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V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/F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459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5</w:t>
            </w:r>
          </w:p>
        </w:tc>
      </w:tr>
      <w:tr w:rsidR="00195E26" w:rsidRPr="00D06E3C" w:rsidTr="00F11A33">
        <w:trPr>
          <w:trHeight w:val="227"/>
        </w:trPr>
        <w:tc>
          <w:tcPr>
            <w:tcW w:w="1630" w:type="dxa"/>
            <w:shd w:val="clear" w:color="auto" w:fill="auto"/>
            <w:vAlign w:val="center"/>
          </w:tcPr>
          <w:p w:rsidR="00195E26" w:rsidRPr="00F11A33" w:rsidRDefault="00195E26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680</w:t>
            </w:r>
          </w:p>
        </w:tc>
        <w:tc>
          <w:tcPr>
            <w:tcW w:w="1198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.238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86</w:t>
            </w:r>
          </w:p>
        </w:tc>
        <w:tc>
          <w:tcPr>
            <w:tcW w:w="1345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4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/F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8</w:t>
            </w:r>
          </w:p>
        </w:tc>
        <w:tc>
          <w:tcPr>
            <w:tcW w:w="1459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98</w:t>
            </w:r>
          </w:p>
        </w:tc>
      </w:tr>
      <w:tr w:rsidR="00195E26" w:rsidRPr="00D06E3C" w:rsidTr="00F11A33">
        <w:trPr>
          <w:trHeight w:val="227"/>
        </w:trPr>
        <w:tc>
          <w:tcPr>
            <w:tcW w:w="1630" w:type="dxa"/>
            <w:shd w:val="clear" w:color="auto" w:fill="auto"/>
            <w:vAlign w:val="center"/>
          </w:tcPr>
          <w:p w:rsidR="00195E26" w:rsidRPr="00F11A33" w:rsidRDefault="00195E26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740</w:t>
            </w:r>
          </w:p>
        </w:tc>
        <w:tc>
          <w:tcPr>
            <w:tcW w:w="1198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.191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791</w:t>
            </w:r>
          </w:p>
        </w:tc>
        <w:tc>
          <w:tcPr>
            <w:tcW w:w="1345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20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Φ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PSII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459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68</w:t>
            </w:r>
          </w:p>
        </w:tc>
      </w:tr>
      <w:tr w:rsidR="00195E26" w:rsidRPr="00D06E3C" w:rsidTr="00F11A33">
        <w:trPr>
          <w:trHeight w:val="227"/>
        </w:trPr>
        <w:tc>
          <w:tcPr>
            <w:tcW w:w="1630" w:type="dxa"/>
            <w:shd w:val="clear" w:color="auto" w:fill="auto"/>
            <w:vAlign w:val="center"/>
          </w:tcPr>
          <w:p w:rsidR="00195E26" w:rsidRPr="00F11A33" w:rsidRDefault="00195E26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440/F520</w:t>
            </w:r>
          </w:p>
        </w:tc>
        <w:tc>
          <w:tcPr>
            <w:tcW w:w="1198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345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9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qP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1459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69</w:t>
            </w:r>
          </w:p>
        </w:tc>
      </w:tr>
      <w:tr w:rsidR="00195E26" w:rsidRPr="00D06E3C" w:rsidTr="00F11A33">
        <w:trPr>
          <w:trHeight w:val="227"/>
        </w:trPr>
        <w:tc>
          <w:tcPr>
            <w:tcW w:w="1630" w:type="dxa"/>
            <w:shd w:val="clear" w:color="auto" w:fill="auto"/>
            <w:vAlign w:val="center"/>
          </w:tcPr>
          <w:p w:rsidR="00195E26" w:rsidRPr="00F11A33" w:rsidRDefault="00195E26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440/F680</w:t>
            </w:r>
          </w:p>
        </w:tc>
        <w:tc>
          <w:tcPr>
            <w:tcW w:w="1198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345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97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PQ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459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21</w:t>
            </w:r>
          </w:p>
        </w:tc>
      </w:tr>
      <w:tr w:rsidR="00195E26" w:rsidRPr="00D06E3C" w:rsidTr="00F11A33">
        <w:trPr>
          <w:trHeight w:val="227"/>
        </w:trPr>
        <w:tc>
          <w:tcPr>
            <w:tcW w:w="1630" w:type="dxa"/>
            <w:shd w:val="clear" w:color="auto" w:fill="auto"/>
            <w:vAlign w:val="center"/>
          </w:tcPr>
          <w:p w:rsidR="00195E26" w:rsidRPr="00F11A33" w:rsidRDefault="00195E26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440/F740</w:t>
            </w:r>
          </w:p>
        </w:tc>
        <w:tc>
          <w:tcPr>
            <w:tcW w:w="1198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345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38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qN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459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E26" w:rsidRPr="00F11A33" w:rsidRDefault="00195E26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9</w:t>
            </w:r>
          </w:p>
        </w:tc>
      </w:tr>
    </w:tbl>
    <w:tbl>
      <w:tblPr>
        <w:tblStyle w:val="Tablaconcuadrcula1"/>
        <w:tblW w:w="12247" w:type="dxa"/>
        <w:tblLook w:val="04A0" w:firstRow="1" w:lastRow="0" w:firstColumn="1" w:lastColumn="0" w:noHBand="0" w:noVBand="1"/>
      </w:tblPr>
      <w:tblGrid>
        <w:gridCol w:w="1878"/>
        <w:gridCol w:w="1403"/>
        <w:gridCol w:w="1403"/>
        <w:gridCol w:w="1403"/>
        <w:gridCol w:w="1403"/>
        <w:gridCol w:w="1403"/>
        <w:gridCol w:w="1613"/>
        <w:gridCol w:w="1741"/>
      </w:tblGrid>
      <w:tr w:rsidR="00272D03" w:rsidRPr="00C929CA" w:rsidTr="00F11A33">
        <w:tc>
          <w:tcPr>
            <w:tcW w:w="12230" w:type="dxa"/>
            <w:gridSpan w:val="8"/>
            <w:shd w:val="clear" w:color="auto" w:fill="000000" w:themeFill="text1"/>
            <w:vAlign w:val="center"/>
          </w:tcPr>
          <w:p w:rsidR="00E145C4" w:rsidRPr="00C929CA" w:rsidRDefault="00272D03" w:rsidP="00C929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GB"/>
              </w:rPr>
            </w:pPr>
            <w:r w:rsidRPr="00C929CA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GB"/>
              </w:rPr>
              <w:t>ANN</w:t>
            </w:r>
          </w:p>
        </w:tc>
      </w:tr>
      <w:tr w:rsidR="00E145C4" w:rsidRPr="00C929CA" w:rsidTr="00F11A33">
        <w:tc>
          <w:tcPr>
            <w:tcW w:w="12230" w:type="dxa"/>
            <w:shd w:val="clear" w:color="auto" w:fill="D9D9D9" w:themeFill="background1" w:themeFillShade="D9"/>
            <w:vAlign w:val="center"/>
          </w:tcPr>
          <w:p w:rsidR="00E145C4" w:rsidRPr="00C929CA" w:rsidRDefault="00E145C4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30" w:type="dxa"/>
            <w:gridSpan w:val="6"/>
            <w:shd w:val="clear" w:color="auto" w:fill="D9D9D9" w:themeFill="background1" w:themeFillShade="D9"/>
            <w:vAlign w:val="center"/>
          </w:tcPr>
          <w:p w:rsidR="00E145C4" w:rsidRPr="00F11A33" w:rsidRDefault="00E145C4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 estimates</w:t>
            </w:r>
          </w:p>
        </w:tc>
        <w:tc>
          <w:tcPr>
            <w:tcW w:w="12230" w:type="dxa"/>
            <w:vMerge w:val="restart"/>
            <w:shd w:val="clear" w:color="auto" w:fill="D9D9D9" w:themeFill="background1" w:themeFillShade="D9"/>
            <w:vAlign w:val="center"/>
          </w:tcPr>
          <w:p w:rsidR="00E145C4" w:rsidRPr="00F11A33" w:rsidRDefault="00E145C4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rmalized</w:t>
            </w:r>
          </w:p>
          <w:p w:rsidR="00E145C4" w:rsidRPr="00F11A33" w:rsidRDefault="003A44E9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</w:t>
            </w:r>
            <w:r w:rsidR="00E145C4"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portance</w:t>
            </w: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</w:tr>
      <w:tr w:rsidR="00E145C4" w:rsidRPr="00C929CA" w:rsidTr="00F11A33">
        <w:tc>
          <w:tcPr>
            <w:tcW w:w="12230" w:type="dxa"/>
            <w:shd w:val="clear" w:color="auto" w:fill="D9D9D9" w:themeFill="background1" w:themeFillShade="D9"/>
            <w:vAlign w:val="center"/>
          </w:tcPr>
          <w:p w:rsidR="00E145C4" w:rsidRPr="00F11A33" w:rsidRDefault="00E145C4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dependent</w:t>
            </w:r>
          </w:p>
          <w:p w:rsidR="00E145C4" w:rsidRPr="00F11A33" w:rsidRDefault="00E145C4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2230" w:type="dxa"/>
            <w:shd w:val="clear" w:color="auto" w:fill="D9D9D9" w:themeFill="background1" w:themeFillShade="D9"/>
            <w:vAlign w:val="center"/>
          </w:tcPr>
          <w:p w:rsidR="00E145C4" w:rsidRPr="00F11A33" w:rsidRDefault="00E145C4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uron 1</w:t>
            </w:r>
          </w:p>
          <w:p w:rsidR="00E145C4" w:rsidRPr="00F11A33" w:rsidRDefault="00E145C4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 hidden layer</w:t>
            </w:r>
          </w:p>
        </w:tc>
        <w:tc>
          <w:tcPr>
            <w:tcW w:w="12230" w:type="dxa"/>
            <w:shd w:val="clear" w:color="auto" w:fill="D9D9D9" w:themeFill="background1" w:themeFillShade="D9"/>
            <w:vAlign w:val="center"/>
          </w:tcPr>
          <w:p w:rsidR="00E145C4" w:rsidRPr="00F11A33" w:rsidRDefault="00E145C4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uron 2</w:t>
            </w:r>
          </w:p>
          <w:p w:rsidR="00E145C4" w:rsidRPr="00F11A33" w:rsidRDefault="00E145C4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 hidden layer</w:t>
            </w:r>
          </w:p>
        </w:tc>
        <w:tc>
          <w:tcPr>
            <w:tcW w:w="12230" w:type="dxa"/>
            <w:shd w:val="clear" w:color="auto" w:fill="D9D9D9" w:themeFill="background1" w:themeFillShade="D9"/>
            <w:vAlign w:val="center"/>
          </w:tcPr>
          <w:p w:rsidR="00E145C4" w:rsidRPr="00F11A33" w:rsidRDefault="00E145C4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uron 3</w:t>
            </w:r>
          </w:p>
          <w:p w:rsidR="00E145C4" w:rsidRPr="00F11A33" w:rsidRDefault="00E145C4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 hidden layer</w:t>
            </w:r>
          </w:p>
        </w:tc>
        <w:tc>
          <w:tcPr>
            <w:tcW w:w="12230" w:type="dxa"/>
            <w:shd w:val="clear" w:color="auto" w:fill="D9D9D9" w:themeFill="background1" w:themeFillShade="D9"/>
            <w:vAlign w:val="center"/>
          </w:tcPr>
          <w:p w:rsidR="00E145C4" w:rsidRPr="00F11A33" w:rsidRDefault="00E145C4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uron 4</w:t>
            </w:r>
          </w:p>
          <w:p w:rsidR="00E145C4" w:rsidRPr="00F11A33" w:rsidRDefault="00E145C4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 hidden layer</w:t>
            </w:r>
          </w:p>
        </w:tc>
        <w:tc>
          <w:tcPr>
            <w:tcW w:w="12230" w:type="dxa"/>
            <w:shd w:val="clear" w:color="auto" w:fill="D9D9D9" w:themeFill="background1" w:themeFillShade="D9"/>
            <w:vAlign w:val="center"/>
          </w:tcPr>
          <w:p w:rsidR="00E145C4" w:rsidRPr="00F11A33" w:rsidRDefault="00E145C4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uron 5</w:t>
            </w:r>
          </w:p>
          <w:p w:rsidR="00E145C4" w:rsidRPr="00F11A33" w:rsidRDefault="00E145C4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 hidden layer</w:t>
            </w:r>
          </w:p>
        </w:tc>
        <w:tc>
          <w:tcPr>
            <w:tcW w:w="12230" w:type="dxa"/>
            <w:shd w:val="clear" w:color="auto" w:fill="D9D9D9" w:themeFill="background1" w:themeFillShade="D9"/>
            <w:vAlign w:val="center"/>
          </w:tcPr>
          <w:p w:rsidR="00E145C4" w:rsidRPr="00F11A33" w:rsidRDefault="00E145C4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uron 6</w:t>
            </w:r>
          </w:p>
          <w:p w:rsidR="00E145C4" w:rsidRPr="00F11A33" w:rsidRDefault="00E145C4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 hidden layer</w:t>
            </w:r>
          </w:p>
        </w:tc>
        <w:tc>
          <w:tcPr>
            <w:tcW w:w="12230" w:type="dxa"/>
            <w:vMerge/>
            <w:shd w:val="clear" w:color="auto" w:fill="D9D9D9" w:themeFill="background1" w:themeFillShade="D9"/>
            <w:vAlign w:val="center"/>
          </w:tcPr>
          <w:p w:rsidR="00E145C4" w:rsidRPr="00F11A33" w:rsidRDefault="00E145C4" w:rsidP="00F11A3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929CA" w:rsidRPr="00C929CA" w:rsidTr="00F11A33">
        <w:trPr>
          <w:trHeight w:val="227"/>
        </w:trPr>
        <w:tc>
          <w:tcPr>
            <w:tcW w:w="12230" w:type="dxa"/>
            <w:vAlign w:val="center"/>
          </w:tcPr>
          <w:p w:rsidR="00C929CA" w:rsidRPr="00F11A33" w:rsidRDefault="00C929CA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3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9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</w:tr>
      <w:tr w:rsidR="00C929CA" w:rsidRPr="00C929CA" w:rsidTr="00F11A33">
        <w:trPr>
          <w:trHeight w:val="227"/>
        </w:trPr>
        <w:tc>
          <w:tcPr>
            <w:tcW w:w="12230" w:type="dxa"/>
            <w:vAlign w:val="center"/>
          </w:tcPr>
          <w:p w:rsidR="00C929CA" w:rsidRPr="00F11A33" w:rsidRDefault="00C929CA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44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6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</w:tr>
      <w:tr w:rsidR="00C929CA" w:rsidRPr="00C929CA" w:rsidTr="00F11A33">
        <w:trPr>
          <w:trHeight w:val="227"/>
        </w:trPr>
        <w:tc>
          <w:tcPr>
            <w:tcW w:w="12230" w:type="dxa"/>
            <w:vAlign w:val="center"/>
          </w:tcPr>
          <w:p w:rsidR="00C929CA" w:rsidRPr="00F11A33" w:rsidRDefault="00C929CA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52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5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9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</w:tr>
      <w:tr w:rsidR="00C929CA" w:rsidRPr="00C929CA" w:rsidTr="00F11A33">
        <w:trPr>
          <w:trHeight w:val="227"/>
        </w:trPr>
        <w:tc>
          <w:tcPr>
            <w:tcW w:w="12230" w:type="dxa"/>
            <w:vAlign w:val="center"/>
          </w:tcPr>
          <w:p w:rsidR="00C929CA" w:rsidRPr="00F11A33" w:rsidRDefault="00C929CA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68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2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</w:tr>
      <w:tr w:rsidR="00C929CA" w:rsidRPr="00C929CA" w:rsidTr="00F11A33">
        <w:trPr>
          <w:trHeight w:val="227"/>
        </w:trPr>
        <w:tc>
          <w:tcPr>
            <w:tcW w:w="12230" w:type="dxa"/>
            <w:vAlign w:val="center"/>
          </w:tcPr>
          <w:p w:rsidR="00C929CA" w:rsidRPr="00F11A33" w:rsidRDefault="00C929CA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74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2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2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</w:tr>
      <w:tr w:rsidR="00C929CA" w:rsidRPr="00C929CA" w:rsidTr="00F11A33">
        <w:trPr>
          <w:trHeight w:val="227"/>
        </w:trPr>
        <w:tc>
          <w:tcPr>
            <w:tcW w:w="12230" w:type="dxa"/>
            <w:vAlign w:val="center"/>
          </w:tcPr>
          <w:p w:rsidR="00C929CA" w:rsidRPr="00F11A33" w:rsidRDefault="00C929CA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440/F52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2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</w:tr>
      <w:tr w:rsidR="00C929CA" w:rsidRPr="00C929CA" w:rsidTr="00F11A33">
        <w:trPr>
          <w:trHeight w:val="227"/>
        </w:trPr>
        <w:tc>
          <w:tcPr>
            <w:tcW w:w="12230" w:type="dxa"/>
            <w:vAlign w:val="center"/>
          </w:tcPr>
          <w:p w:rsidR="00C929CA" w:rsidRPr="00F11A33" w:rsidRDefault="00C929CA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440/F68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.463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3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</w:tr>
      <w:tr w:rsidR="00C929CA" w:rsidRPr="00C929CA" w:rsidTr="00F11A33">
        <w:trPr>
          <w:trHeight w:val="227"/>
        </w:trPr>
        <w:tc>
          <w:tcPr>
            <w:tcW w:w="12230" w:type="dxa"/>
            <w:vAlign w:val="center"/>
          </w:tcPr>
          <w:p w:rsidR="00C929CA" w:rsidRPr="00F11A33" w:rsidRDefault="00C929CA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440/F74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5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3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</w:tr>
      <w:tr w:rsidR="00C929CA" w:rsidRPr="00C929CA" w:rsidTr="00F11A33">
        <w:trPr>
          <w:trHeight w:val="227"/>
        </w:trPr>
        <w:tc>
          <w:tcPr>
            <w:tcW w:w="12230" w:type="dxa"/>
            <w:vAlign w:val="center"/>
          </w:tcPr>
          <w:p w:rsidR="00C929CA" w:rsidRPr="00F11A33" w:rsidRDefault="00C929CA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520/F68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2</w:t>
            </w:r>
          </w:p>
        </w:tc>
        <w:tc>
          <w:tcPr>
            <w:tcW w:w="12230" w:type="dxa"/>
            <w:vAlign w:val="center"/>
          </w:tcPr>
          <w:p w:rsidR="00C929CA" w:rsidRPr="00F11A33" w:rsidRDefault="00644697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929CA"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2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6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</w:tr>
      <w:tr w:rsidR="00C929CA" w:rsidRPr="00C929CA" w:rsidTr="00F11A33">
        <w:trPr>
          <w:trHeight w:val="227"/>
        </w:trPr>
        <w:tc>
          <w:tcPr>
            <w:tcW w:w="12230" w:type="dxa"/>
            <w:vAlign w:val="center"/>
          </w:tcPr>
          <w:p w:rsidR="00C929CA" w:rsidRPr="00F11A33" w:rsidRDefault="00C929CA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520/F74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6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8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</w:tr>
      <w:tr w:rsidR="00C929CA" w:rsidRPr="00C929CA" w:rsidTr="00F11A33">
        <w:trPr>
          <w:trHeight w:val="227"/>
        </w:trPr>
        <w:tc>
          <w:tcPr>
            <w:tcW w:w="12230" w:type="dxa"/>
            <w:vAlign w:val="center"/>
          </w:tcPr>
          <w:p w:rsidR="00C929CA" w:rsidRPr="00F11A33" w:rsidRDefault="00C929CA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V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/F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3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</w:tr>
      <w:tr w:rsidR="00C929CA" w:rsidRPr="00C929CA" w:rsidTr="00F11A33">
        <w:trPr>
          <w:trHeight w:val="227"/>
        </w:trPr>
        <w:tc>
          <w:tcPr>
            <w:tcW w:w="12230" w:type="dxa"/>
            <w:vAlign w:val="center"/>
          </w:tcPr>
          <w:p w:rsidR="00C929CA" w:rsidRPr="00F11A33" w:rsidRDefault="00C929CA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/F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2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6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</w:tr>
      <w:tr w:rsidR="00C929CA" w:rsidRPr="00C929CA" w:rsidTr="00F11A33">
        <w:trPr>
          <w:trHeight w:val="227"/>
        </w:trPr>
        <w:tc>
          <w:tcPr>
            <w:tcW w:w="12230" w:type="dxa"/>
            <w:vAlign w:val="center"/>
          </w:tcPr>
          <w:p w:rsidR="00C929CA" w:rsidRPr="00F11A33" w:rsidRDefault="00C929CA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Φ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PSII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9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6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9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5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C929CA" w:rsidRPr="00C929CA" w:rsidTr="00F11A33">
        <w:trPr>
          <w:trHeight w:val="227"/>
        </w:trPr>
        <w:tc>
          <w:tcPr>
            <w:tcW w:w="12230" w:type="dxa"/>
            <w:vAlign w:val="center"/>
          </w:tcPr>
          <w:p w:rsidR="00C929CA" w:rsidRPr="00F11A33" w:rsidRDefault="00C929CA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qP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4697"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5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</w:tr>
      <w:tr w:rsidR="00C929CA" w:rsidRPr="00C929CA" w:rsidTr="00F11A33">
        <w:trPr>
          <w:trHeight w:val="227"/>
        </w:trPr>
        <w:tc>
          <w:tcPr>
            <w:tcW w:w="12230" w:type="dxa"/>
            <w:vAlign w:val="center"/>
          </w:tcPr>
          <w:p w:rsidR="00C929CA" w:rsidRPr="00F11A33" w:rsidRDefault="00C929CA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PQ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4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8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5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</w:t>
            </w:r>
          </w:p>
        </w:tc>
      </w:tr>
      <w:tr w:rsidR="00C929CA" w:rsidRPr="00C929CA" w:rsidTr="00F11A33">
        <w:trPr>
          <w:trHeight w:val="227"/>
        </w:trPr>
        <w:tc>
          <w:tcPr>
            <w:tcW w:w="12230" w:type="dxa"/>
            <w:vAlign w:val="center"/>
          </w:tcPr>
          <w:p w:rsidR="00C929CA" w:rsidRPr="00F11A33" w:rsidRDefault="00C929CA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qN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3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</w:tr>
      <w:tr w:rsidR="00C929CA" w:rsidRPr="00C929CA" w:rsidTr="00F11A33">
        <w:trPr>
          <w:trHeight w:val="227"/>
        </w:trPr>
        <w:tc>
          <w:tcPr>
            <w:tcW w:w="12230" w:type="dxa"/>
            <w:vAlign w:val="center"/>
          </w:tcPr>
          <w:p w:rsidR="00C929CA" w:rsidRPr="00F11A33" w:rsidRDefault="00C929CA" w:rsidP="00F11A33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2230" w:type="dxa"/>
            <w:vAlign w:val="center"/>
          </w:tcPr>
          <w:p w:rsidR="00C929CA" w:rsidRPr="00F11A33" w:rsidRDefault="00C929CA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7</w:t>
            </w:r>
          </w:p>
        </w:tc>
        <w:tc>
          <w:tcPr>
            <w:tcW w:w="12230" w:type="dxa"/>
            <w:vAlign w:val="center"/>
          </w:tcPr>
          <w:p w:rsidR="00C929CA" w:rsidRPr="00F11A33" w:rsidRDefault="00644697" w:rsidP="00F11A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D06E3C" w:rsidRPr="00D06E3C" w:rsidRDefault="00D06E3C" w:rsidP="002B1A7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06E3C" w:rsidRPr="00D06E3C" w:rsidSect="00A44929">
      <w:pgSz w:w="15440" w:h="15840"/>
      <w:pgMar w:top="568" w:right="1417" w:bottom="1135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246"/>
    <w:rsid w:val="000B32D6"/>
    <w:rsid w:val="000F3783"/>
    <w:rsid w:val="000F66E5"/>
    <w:rsid w:val="0010549E"/>
    <w:rsid w:val="00137234"/>
    <w:rsid w:val="00137E98"/>
    <w:rsid w:val="00157D6C"/>
    <w:rsid w:val="00195E26"/>
    <w:rsid w:val="001E017C"/>
    <w:rsid w:val="001F2578"/>
    <w:rsid w:val="002506C2"/>
    <w:rsid w:val="002714FD"/>
    <w:rsid w:val="00272D03"/>
    <w:rsid w:val="00273A16"/>
    <w:rsid w:val="002913C8"/>
    <w:rsid w:val="002B1A7D"/>
    <w:rsid w:val="002C2F26"/>
    <w:rsid w:val="002F50E2"/>
    <w:rsid w:val="00301C6F"/>
    <w:rsid w:val="00330FC4"/>
    <w:rsid w:val="00352B1B"/>
    <w:rsid w:val="00374F8C"/>
    <w:rsid w:val="00380E84"/>
    <w:rsid w:val="00381D82"/>
    <w:rsid w:val="003834E0"/>
    <w:rsid w:val="003971A2"/>
    <w:rsid w:val="003A44E9"/>
    <w:rsid w:val="003C795C"/>
    <w:rsid w:val="00405B5A"/>
    <w:rsid w:val="004162FA"/>
    <w:rsid w:val="004250B4"/>
    <w:rsid w:val="00433689"/>
    <w:rsid w:val="00436F31"/>
    <w:rsid w:val="004E303D"/>
    <w:rsid w:val="005041CC"/>
    <w:rsid w:val="0052661D"/>
    <w:rsid w:val="005907A7"/>
    <w:rsid w:val="005E7013"/>
    <w:rsid w:val="006353DD"/>
    <w:rsid w:val="00644697"/>
    <w:rsid w:val="0064592E"/>
    <w:rsid w:val="006C7D22"/>
    <w:rsid w:val="0073254A"/>
    <w:rsid w:val="007667EA"/>
    <w:rsid w:val="00772BE7"/>
    <w:rsid w:val="007974CC"/>
    <w:rsid w:val="007F0EDE"/>
    <w:rsid w:val="008256DE"/>
    <w:rsid w:val="00836833"/>
    <w:rsid w:val="00857F9A"/>
    <w:rsid w:val="00880FA0"/>
    <w:rsid w:val="009056C8"/>
    <w:rsid w:val="009229B3"/>
    <w:rsid w:val="00956693"/>
    <w:rsid w:val="00981D6B"/>
    <w:rsid w:val="00994A86"/>
    <w:rsid w:val="009D5E26"/>
    <w:rsid w:val="00A44929"/>
    <w:rsid w:val="00A501C2"/>
    <w:rsid w:val="00A56465"/>
    <w:rsid w:val="00A63FC2"/>
    <w:rsid w:val="00AA56FB"/>
    <w:rsid w:val="00AB15F1"/>
    <w:rsid w:val="00AB21AC"/>
    <w:rsid w:val="00AC15F0"/>
    <w:rsid w:val="00AC1F7A"/>
    <w:rsid w:val="00AF0AB6"/>
    <w:rsid w:val="00B53543"/>
    <w:rsid w:val="00B619C8"/>
    <w:rsid w:val="00BB1365"/>
    <w:rsid w:val="00C22CE9"/>
    <w:rsid w:val="00C81961"/>
    <w:rsid w:val="00C929CA"/>
    <w:rsid w:val="00CE4D48"/>
    <w:rsid w:val="00D06E3C"/>
    <w:rsid w:val="00D70FCE"/>
    <w:rsid w:val="00D718C3"/>
    <w:rsid w:val="00D80846"/>
    <w:rsid w:val="00DA5252"/>
    <w:rsid w:val="00DC2246"/>
    <w:rsid w:val="00E145C4"/>
    <w:rsid w:val="00E50B3E"/>
    <w:rsid w:val="00E62920"/>
    <w:rsid w:val="00E65C61"/>
    <w:rsid w:val="00E900CF"/>
    <w:rsid w:val="00F03254"/>
    <w:rsid w:val="00F0424E"/>
    <w:rsid w:val="00F11A33"/>
    <w:rsid w:val="00F57CD6"/>
    <w:rsid w:val="00F660CB"/>
    <w:rsid w:val="00F9604E"/>
    <w:rsid w:val="00FF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05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22C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2CE9"/>
    <w:rPr>
      <w:rFonts w:ascii="Tahoma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352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E017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E017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E017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E017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E017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05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22C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2CE9"/>
    <w:rPr>
      <w:rFonts w:ascii="Tahoma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352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E017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E017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E017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E017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E01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5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ed53ac33-acf7-47d2-a159-a17297a0c9e5">Table 1.DOCX</DocumentId>
    <TitleName xmlns="ed53ac33-acf7-47d2-a159-a17297a0c9e5">Table 1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FF5178-78E6-47DE-ABD5-669D37D51E0C}">
  <ds:schemaRefs>
    <ds:schemaRef ds:uri="http://schemas.microsoft.com/office/2006/metadata/properties"/>
    <ds:schemaRef ds:uri="ed53ac33-acf7-47d2-a159-a17297a0c9e5"/>
  </ds:schemaRefs>
</ds:datastoreItem>
</file>

<file path=customXml/itemProps2.xml><?xml version="1.0" encoding="utf-8"?>
<ds:datastoreItem xmlns:ds="http://schemas.openxmlformats.org/officeDocument/2006/customXml" ds:itemID="{61D3774D-B785-452B-9D60-7015B6F123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53ac33-acf7-47d2-a159-a17297a0c9e5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F406A0F7-C00A-460A-A056-32066AD27A8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ACE1DCA-BB67-4FC9-A480-56A11C04C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703</Words>
  <Characters>3868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ónica Pineda</dc:creator>
  <cp:lastModifiedBy>Marisa</cp:lastModifiedBy>
  <cp:revision>15</cp:revision>
  <cp:lastPrinted>2017-12-21T10:54:00Z</cp:lastPrinted>
  <dcterms:created xsi:type="dcterms:W3CDTF">2017-12-21T10:58:00Z</dcterms:created>
  <dcterms:modified xsi:type="dcterms:W3CDTF">2018-02-06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